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F36" w:rsidRPr="00BA0AE4" w:rsidRDefault="00AB1A05" w:rsidP="002424FF">
      <w:pPr>
        <w:spacing w:after="0" w:line="240" w:lineRule="auto"/>
        <w:rPr>
          <w:b/>
        </w:rPr>
      </w:pPr>
      <w:r w:rsidRPr="00AB1A05">
        <w:rPr>
          <w:b/>
        </w:rPr>
        <w:t>Appendix 1</w:t>
      </w:r>
      <w:r w:rsidR="00BA0AE4">
        <w:rPr>
          <w:b/>
        </w:rPr>
        <w:t xml:space="preserve">. </w:t>
      </w:r>
      <w:r>
        <w:t>5-byte version 2 Read</w:t>
      </w:r>
      <w:r w:rsidR="00C52278">
        <w:t xml:space="preserve"> and CTV</w:t>
      </w:r>
      <w:bookmarkStart w:id="0" w:name="_GoBack"/>
      <w:bookmarkEnd w:id="0"/>
      <w:r w:rsidR="002424FF">
        <w:t>3</w:t>
      </w:r>
      <w:r>
        <w:t xml:space="preserve"> codes used to identify the presence of heart failure.</w:t>
      </w:r>
    </w:p>
    <w:p w:rsidR="002424FF" w:rsidRDefault="002424FF" w:rsidP="002424FF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6894"/>
      </w:tblGrid>
      <w:tr w:rsidR="002424FF" w:rsidRPr="002424FF" w:rsidTr="002424FF">
        <w:trPr>
          <w:trHeight w:val="290"/>
        </w:trPr>
        <w:tc>
          <w:tcPr>
            <w:tcW w:w="1129" w:type="dxa"/>
            <w:shd w:val="clear" w:color="auto" w:fill="D9D9D9" w:themeFill="background1" w:themeFillShade="D9"/>
            <w:noWrap/>
            <w:hideMark/>
          </w:tcPr>
          <w:p w:rsidR="002424FF" w:rsidRPr="002424FF" w:rsidRDefault="002424FF" w:rsidP="002424FF">
            <w:pPr>
              <w:rPr>
                <w:b/>
                <w:bCs/>
              </w:rPr>
            </w:pPr>
            <w:r w:rsidRPr="002424FF">
              <w:rPr>
                <w:b/>
                <w:bCs/>
              </w:rPr>
              <w:t>Coding</w:t>
            </w:r>
            <w:r>
              <w:rPr>
                <w:b/>
                <w:bCs/>
              </w:rPr>
              <w:t xml:space="preserve"> </w:t>
            </w:r>
            <w:r w:rsidRPr="002424FF">
              <w:rPr>
                <w:b/>
                <w:bCs/>
              </w:rPr>
              <w:t>System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:rsidR="002424FF" w:rsidRPr="002424FF" w:rsidRDefault="002424FF" w:rsidP="002424FF">
            <w:pPr>
              <w:rPr>
                <w:b/>
                <w:bCs/>
              </w:rPr>
            </w:pPr>
            <w:r w:rsidRPr="002424FF">
              <w:rPr>
                <w:b/>
                <w:bCs/>
              </w:rPr>
              <w:t>Read</w:t>
            </w:r>
            <w:r>
              <w:rPr>
                <w:b/>
                <w:bCs/>
              </w:rPr>
              <w:t xml:space="preserve"> </w:t>
            </w:r>
            <w:r w:rsidRPr="002424FF">
              <w:rPr>
                <w:b/>
                <w:bCs/>
              </w:rPr>
              <w:t>Code</w:t>
            </w:r>
          </w:p>
        </w:tc>
        <w:tc>
          <w:tcPr>
            <w:tcW w:w="6894" w:type="dxa"/>
            <w:shd w:val="clear" w:color="auto" w:fill="D9D9D9" w:themeFill="background1" w:themeFillShade="D9"/>
            <w:noWrap/>
            <w:hideMark/>
          </w:tcPr>
          <w:p w:rsidR="002424FF" w:rsidRPr="002424FF" w:rsidRDefault="002424FF" w:rsidP="002424FF">
            <w:pPr>
              <w:rPr>
                <w:b/>
                <w:bCs/>
              </w:rPr>
            </w:pPr>
            <w:r w:rsidRPr="002424FF">
              <w:rPr>
                <w:b/>
                <w:bCs/>
              </w:rPr>
              <w:t>Descrip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4A6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4AM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Heart failure in last year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4S3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heart recipien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4T7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artificial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O1.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confirm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62f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New York Heart Association classification - class I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62g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New York Heart Association classification - class II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62h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New York Heart Association classification - class III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62i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New York Heart Association classification - class IV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62p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6 month review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62T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ongestive heart failure monitoring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62W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annual review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79W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Education about deteriorating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79X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educ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67D4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information given to patien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transplantation of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Allotransplantation</w:t>
            </w:r>
            <w:proofErr w:type="spellEnd"/>
            <w:r w:rsidRPr="002424FF">
              <w:t xml:space="preserve"> of heart NE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Xenotransplantation of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3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Piggyback transplantation of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4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vision of implantation of prosthetic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5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vision of transplantation of heart NE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y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specified other transplantation of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z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transplantation of heart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heart assist operation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insertion of pulsation balloon into aorta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insertion of heart assist system NE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2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maintenance of heart assist system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4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5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right 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6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left 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7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bi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y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specified transluminal heart assist oper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z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heart assist operation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6J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intravenous biventricular cardiac pacemaker system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79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biventricular cardiac pacemaker system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L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pen heart assist operation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L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pen implantation of 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Ly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specified open heart assist operation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Lz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pen heart assist operations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B29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ardiac failure therapy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CeC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Preferred place of care for next exacerbation of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CL3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care plan discussed with patien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lastRenderedPageBreak/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CMK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as heart failure management pla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CMW8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clinical pathway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H2S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dmit heart failure emergency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HBE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follow-up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HHb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heart failure nurs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HHz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heart failure exercise programm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Hk0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ed to heart failure education group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HTL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heart failure clini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8HTL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rapid access heart failure clini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9N0k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Seen in heart failure clini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9N2p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Seen by community heart failure nurs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9Or0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review complet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1yz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heumatic left ventricular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10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Malignant hypertensive heart disease with congestive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11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Benign hypertensive heart disease with congestive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1z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ypertensive heart disease NOS with congestive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32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ypertensive heart and renal disease with (congestive)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34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ypertensive heart and renal disease with both (congestive) heart failure and renal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</w:t>
            </w:r>
            <w:proofErr w:type="gramStart"/>
            <w:r w:rsidRPr="002424FF">
              <w:t>..</w:t>
            </w:r>
            <w:proofErr w:type="gram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ongestive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congestive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hronic congestive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2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Decompensated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3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ompensated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4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 xml:space="preserve">Congestive heart failure due to </w:t>
            </w:r>
            <w:proofErr w:type="spellStart"/>
            <w:r w:rsidRPr="002424FF">
              <w:t>valvular</w:t>
            </w:r>
            <w:proofErr w:type="spellEnd"/>
            <w:r w:rsidRPr="002424FF">
              <w:t xml:space="preserve"> diseas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1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Left ventricular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1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left ventricular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2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3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with normal ejection frac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4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ight ventricular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z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Q48y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ongenital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SP084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transplant failure and rejec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TB00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plantation of heart as the cause of abnormal reaction of patient, or of later complication, without mention of misadventure at the time of oper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ZV42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[V]Heart transplant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Version 2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ZV45M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[V]Biventricular pacemaker in situ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4A6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4S3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heart recipien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4S4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heart valve recipien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4T3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artificial heart valv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14T7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artificial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transplantation of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Allotransplantation</w:t>
            </w:r>
            <w:proofErr w:type="spellEnd"/>
            <w:r w:rsidRPr="002424FF">
              <w:t xml:space="preserve"> of heart NE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lastRenderedPageBreak/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enotransplant</w:t>
            </w:r>
            <w:proofErr w:type="spellEnd"/>
            <w:r w:rsidRPr="002424FF">
              <w:t xml:space="preserve"> of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3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terotopic allotransplant of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4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vision of implantation of prosthetic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5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vision of transplantation of heart NE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y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specified other transplantation of hear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01z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transplantation of heart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heart assist operation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insertion of aortic balloon pump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insertion of heart assist system NE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2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maintenance of heart assist system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3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removal of heart assist system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y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specified transluminal heart assist oper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3z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heart assist operation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793L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pen implantation of 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gramStart"/>
            <w:r w:rsidRPr="002424FF">
              <w:t>bm</w:t>
            </w:r>
            <w:proofErr w:type="gramEnd"/>
            <w:r w:rsidRPr="002424FF">
              <w:t>..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Vasodilators in heart failure [no drugs here]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1yz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heumatic left ventricular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10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Malignant hypertensive heart disease without congestive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10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Malignant hypertensive heart disease with congestive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11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Benign hypertensive heart disease without congestive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11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Benign hypertensive heart disease with congestive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1z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ypertensive heart disease NOS with congestive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32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ypertensive heart and renal disease with (congestive)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33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ypertensive heart and renal disease with renal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234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ypertensive heart and renal disease with both (congestive) heart failure and renal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</w:t>
            </w:r>
            <w:proofErr w:type="gramStart"/>
            <w:r w:rsidRPr="002424FF">
              <w:t>..</w:t>
            </w:r>
            <w:proofErr w:type="gram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congestive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hronic congestive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2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Decompensated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03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ompensated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1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left ventricular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82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y4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Post cardiac operation functional disturban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G5y4z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Post cardiac operation heart failure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H584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pulmonary oedema unspecifi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H584z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pulmonary oedema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Q48y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ongenital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SP084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transplant failure and rejec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TA26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Failure of sterile precautions during heart catheteris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TA45.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Mechanical failure of instrument or apparatus during heart catheteris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TB000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plantation of heart as the cause of abnormal reaction of patient, or of later complication, without mention of misadventure at the time of oper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U6125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[X]Failure of sterile precautions during heart catheteris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00xv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00xw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right 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lastRenderedPageBreak/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00xx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left 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00xy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bi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102h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Fluid overload pulmonary oedema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102X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pulmonary oedema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102Y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cute cardiac pulmonary oedema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102Z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Neurogenic pulmonary oedema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202k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as a complication of ca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202l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ight ventricular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aH6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rapid access heart failure clini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BLt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ardiac failure therapy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bM9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n optimal heart failure therapy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Bwi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/O: Heart failure in last year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BYA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Transluminal right ventricular biopsy after heart transplan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EgY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ractory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IIU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ongestive heart failure monitoring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Ikr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Suspected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ILD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heart failure clini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ImX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exclud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Ipn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confirm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IPz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scree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IQM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follow-up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IQN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annual review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J9G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New York Heart Association classification - class I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J9H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New York Heart Association classification - class II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J9I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New York Heart Association classification - class III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J9J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New York Heart Association classification - class IV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KNa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Seen by community heart failure nurs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KNN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Seen in heart failure clini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KNW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Admit heart failure emergency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KNX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heart failure nurs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LCj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ed by heart failure nurse specialis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LCm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Discharge from practice nurse heart failure clini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LGJ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Did not attend practice nurse heart failure clini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LMw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information given to patien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LMx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heart failure exercise programm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LN6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monitoring administr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LN7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review complet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LNA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care plan discussed with patient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Lon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6 month review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LSI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ed to heart failure education group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M9t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pen heart assist operation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M9u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pen implantation of ventricular assist de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M9w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ther specified open heart assist operation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M9x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Open heart assist operations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MHD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Did not attend heart failure clinic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MKH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intravenous biventricular cardiac pacemaker system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lastRenderedPageBreak/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MKK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lantation of biventricular cardiac pacemaker system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NUf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educ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O5n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 xml:space="preserve">Congestive heart failure due to </w:t>
            </w:r>
            <w:proofErr w:type="spellStart"/>
            <w:r w:rsidRPr="002424FF">
              <w:t>valvular</w:t>
            </w:r>
            <w:proofErr w:type="spellEnd"/>
            <w:r w:rsidRPr="002424FF">
              <w:t xml:space="preserve"> diseas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P9J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ongestive heart failure, hypertension, age, diabetes, stroke 2 risk sco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PiK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igh risk of heart failure screening invita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R8o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resolv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Wyi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with normal ejection frac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XBj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Fast track heart failure referral for transthoracic two dimensional echocardiogram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Xgq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heart failure exercise programme declin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Xgs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heart failure exercise programme not indicat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XIR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ferral to heart failure education group declin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XkR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as heart failure management pla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XNh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Discharge from heart failure nurse servic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Xzw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Preferred place of care for next exacerbation of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aY6i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Congestive heart failure, hypertension, age 2, diabetes mellitus, stroke 2, vascular disease, age, sex category sco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YbC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self-management plan agre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Yft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Education about deteriorating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YZN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self-management plan review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ZIC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Rehabilitation for heart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proofErr w:type="spellStart"/>
            <w:r w:rsidRPr="002424FF">
              <w:t>XaZih</w:t>
            </w:r>
            <w:proofErr w:type="spellEnd"/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clinical pathway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E0Ue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ypertensive heart disease NOS without congestive cardiac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E0V8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Biventricular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E0V9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Heart failure NOS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E2QG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Left ventricular failure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XM1Qn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Impaired left ventricular function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ZV421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[V]Heart transplant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ZV422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[V]Heart valve transplanted</w:t>
            </w:r>
          </w:p>
        </w:tc>
      </w:tr>
      <w:tr w:rsidR="002424FF" w:rsidRPr="002424FF" w:rsidTr="002424FF">
        <w:trPr>
          <w:trHeight w:val="290"/>
        </w:trPr>
        <w:tc>
          <w:tcPr>
            <w:tcW w:w="1129" w:type="dxa"/>
            <w:noWrap/>
            <w:hideMark/>
          </w:tcPr>
          <w:p w:rsidR="002424FF" w:rsidRPr="002424FF" w:rsidRDefault="002424FF" w:rsidP="002424FF">
            <w:r w:rsidRPr="002424FF">
              <w:t>CTV3</w:t>
            </w:r>
          </w:p>
        </w:tc>
        <w:tc>
          <w:tcPr>
            <w:tcW w:w="993" w:type="dxa"/>
            <w:noWrap/>
            <w:hideMark/>
          </w:tcPr>
          <w:p w:rsidR="002424FF" w:rsidRPr="002424FF" w:rsidRDefault="002424FF" w:rsidP="002424FF">
            <w:r w:rsidRPr="002424FF">
              <w:t>ZV45M</w:t>
            </w:r>
          </w:p>
        </w:tc>
        <w:tc>
          <w:tcPr>
            <w:tcW w:w="6894" w:type="dxa"/>
            <w:noWrap/>
            <w:hideMark/>
          </w:tcPr>
          <w:p w:rsidR="002424FF" w:rsidRPr="002424FF" w:rsidRDefault="002424FF" w:rsidP="002424FF">
            <w:r w:rsidRPr="002424FF">
              <w:t>[V]Biventricular pacemaker in situ</w:t>
            </w:r>
          </w:p>
        </w:tc>
      </w:tr>
    </w:tbl>
    <w:p w:rsidR="002424FF" w:rsidRDefault="002424FF"/>
    <w:sectPr w:rsidR="00242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A05"/>
    <w:rsid w:val="002424FF"/>
    <w:rsid w:val="003F761E"/>
    <w:rsid w:val="00A54452"/>
    <w:rsid w:val="00AB1A05"/>
    <w:rsid w:val="00BA0AE4"/>
    <w:rsid w:val="00C5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DDDE7"/>
  <w15:chartTrackingRefBased/>
  <w15:docId w15:val="{3902A6BA-EB6F-4CFA-B0CB-E61FC9901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9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695</Words>
  <Characters>9663</Characters>
  <Application>Microsoft Office Word</Application>
  <DocSecurity>0</DocSecurity>
  <Lines>80</Lines>
  <Paragraphs>22</Paragraphs>
  <ScaleCrop>false</ScaleCrop>
  <Company/>
  <LinksUpToDate>false</LinksUpToDate>
  <CharactersWithSpaces>1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inton</dc:creator>
  <cp:keywords/>
  <dc:description/>
  <cp:lastModifiedBy>William Hinton</cp:lastModifiedBy>
  <cp:revision>4</cp:revision>
  <dcterms:created xsi:type="dcterms:W3CDTF">2021-02-22T14:48:00Z</dcterms:created>
  <dcterms:modified xsi:type="dcterms:W3CDTF">2021-02-22T15:12:00Z</dcterms:modified>
</cp:coreProperties>
</file>